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38" w:type="dxa"/>
        <w:tblLook w:val="04A0" w:firstRow="1" w:lastRow="0" w:firstColumn="1" w:lastColumn="0" w:noHBand="0" w:noVBand="1"/>
      </w:tblPr>
      <w:tblGrid>
        <w:gridCol w:w="1676"/>
        <w:gridCol w:w="592"/>
        <w:gridCol w:w="142"/>
        <w:gridCol w:w="1067"/>
        <w:gridCol w:w="1082"/>
        <w:gridCol w:w="2245"/>
        <w:gridCol w:w="555"/>
        <w:gridCol w:w="1005"/>
        <w:gridCol w:w="283"/>
        <w:gridCol w:w="186"/>
        <w:gridCol w:w="48"/>
        <w:gridCol w:w="247"/>
        <w:gridCol w:w="169"/>
        <w:gridCol w:w="201"/>
        <w:gridCol w:w="64"/>
        <w:gridCol w:w="876"/>
      </w:tblGrid>
      <w:tr w:rsidR="0014348C" w:rsidRPr="00566DF5" w:rsidTr="00A65AF3">
        <w:trPr>
          <w:gridAfter w:val="7"/>
          <w:wAfter w:w="1791" w:type="dxa"/>
          <w:trHeight w:val="889"/>
        </w:trPr>
        <w:tc>
          <w:tcPr>
            <w:tcW w:w="2268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14348C" w:rsidRPr="00E46C77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Hlk516256913"/>
            <w:r w:rsidRPr="00E46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MPLE &amp; METHOD</w:t>
            </w:r>
          </w:p>
        </w:tc>
        <w:tc>
          <w:tcPr>
            <w:tcW w:w="4536" w:type="dxa"/>
            <w:gridSpan w:val="4"/>
            <w:tcBorders>
              <w:top w:val="nil"/>
            </w:tcBorders>
            <w:shd w:val="clear" w:color="auto" w:fill="auto"/>
            <w:noWrap/>
            <w:vAlign w:val="bottom"/>
          </w:tcPr>
          <w:p w:rsidR="0014348C" w:rsidRPr="00E46C77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6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MPARED FEATURES</w:t>
            </w:r>
          </w:p>
        </w:tc>
        <w:tc>
          <w:tcPr>
            <w:tcW w:w="1843" w:type="dxa"/>
            <w:gridSpan w:val="3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14348C" w:rsidRPr="00E46C77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6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RRELATIONS</w:t>
            </w:r>
          </w:p>
        </w:tc>
      </w:tr>
      <w:tr w:rsidR="0014348C" w:rsidRPr="00516265" w:rsidTr="00A65AF3">
        <w:trPr>
          <w:gridAfter w:val="2"/>
          <w:wAfter w:w="940" w:type="dxa"/>
          <w:trHeight w:val="423"/>
        </w:trPr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1" w:name="_Hlk522030000"/>
            <w:bookmarkEnd w:id="0"/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ig 3a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rphology: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V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  <w:b/>
                      <w:sz w:val="20"/>
                      <w:szCs w:val="20"/>
                      <w:lang w:val="nl-BE"/>
                    </w:rPr>
                    <m:t>norm_dif</m:t>
                  </m:r>
                </m:sub>
              </m:sSub>
            </m:oMath>
            <w:r w:rsidRPr="0051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ocal </w:t>
            </w:r>
            <w:proofErr w:type="spellStart"/>
            <w:r w:rsidRPr="0051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proofErr w:type="spellEnd"/>
            <w:r w:rsidRPr="0051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p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4348C" w:rsidRPr="00516265" w:rsidTr="00A65AF3">
        <w:trPr>
          <w:gridAfter w:val="4"/>
          <w:wAfter w:w="1310" w:type="dxa"/>
          <w:trHeight w:val="244"/>
        </w:trPr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" w:name="_Hlk521761311"/>
            <w:bookmarkEnd w:id="1"/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-correlation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out (</w:t>
            </w:r>
            <w:proofErr w:type="spellStart"/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out (</w:t>
            </w:r>
            <w:proofErr w:type="spellStart"/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  0.6671</w:t>
            </w:r>
          </w:p>
        </w:tc>
        <w:tc>
          <w:tcPr>
            <w:tcW w:w="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14348C" w:rsidRPr="00516265" w:rsidTr="00A65AF3">
        <w:trPr>
          <w:gridAfter w:val="4"/>
          <w:wAfter w:w="1310" w:type="dxa"/>
          <w:trHeight w:val="244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3" w:name="_Hlk521761323"/>
            <w:bookmarkEnd w:id="2"/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-correlation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out (ii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out (ii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  0.7683</w:t>
            </w:r>
          </w:p>
        </w:tc>
        <w:tc>
          <w:tcPr>
            <w:tcW w:w="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bookmarkEnd w:id="3"/>
      <w:tr w:rsidR="0014348C" w:rsidRPr="00516265" w:rsidTr="00A65AF3">
        <w:trPr>
          <w:gridAfter w:val="4"/>
          <w:wAfter w:w="1310" w:type="dxa"/>
          <w:trHeight w:val="244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correlation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out (</w:t>
            </w:r>
            <w:proofErr w:type="spellStart"/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out (ii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  0.4110</w:t>
            </w:r>
          </w:p>
        </w:tc>
        <w:tc>
          <w:tcPr>
            <w:tcW w:w="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14348C" w:rsidRPr="00516265" w:rsidTr="00A65AF3">
        <w:trPr>
          <w:gridAfter w:val="4"/>
          <w:wAfter w:w="1310" w:type="dxa"/>
          <w:trHeight w:val="244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correlation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out (ii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out (</w:t>
            </w:r>
            <w:proofErr w:type="spellStart"/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51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162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  0.3998</w:t>
            </w:r>
          </w:p>
        </w:tc>
        <w:tc>
          <w:tcPr>
            <w:tcW w:w="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14348C" w:rsidRPr="00566DF5" w:rsidTr="00A65AF3">
        <w:trPr>
          <w:trHeight w:val="244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1626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348C" w:rsidRPr="00566DF5" w:rsidTr="00A65AF3">
        <w:trPr>
          <w:gridAfter w:val="3"/>
          <w:wAfter w:w="1141" w:type="dxa"/>
          <w:trHeight w:val="244"/>
        </w:trPr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ig. 3b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orphology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V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  <w:b/>
                      <w:sz w:val="20"/>
                      <w:szCs w:val="20"/>
                      <w:lang w:val="nl-BE"/>
                    </w:rPr>
                    <m:t>norm_dif</m:t>
                  </m:r>
                </m:sub>
              </m:sSub>
            </m:oMath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ocal </w:t>
            </w:r>
            <w:proofErr w:type="spellStart"/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proofErr w:type="spellEnd"/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p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348C" w:rsidRPr="00566DF5" w:rsidTr="00A65AF3">
        <w:trPr>
          <w:gridAfter w:val="3"/>
          <w:wAfter w:w="1141" w:type="dxa"/>
          <w:trHeight w:val="127"/>
        </w:trPr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-correlation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layed sprou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layed sprou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 0.8533</w:t>
            </w:r>
          </w:p>
        </w:tc>
        <w:tc>
          <w:tcPr>
            <w:tcW w:w="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348C" w:rsidRPr="00566DF5" w:rsidTr="00A65AF3">
        <w:trPr>
          <w:gridAfter w:val="3"/>
          <w:wAfter w:w="1141" w:type="dxa"/>
          <w:trHeight w:val="143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-correlation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displayed sprou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displayed sprou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 0.8317</w:t>
            </w:r>
          </w:p>
        </w:tc>
        <w:tc>
          <w:tcPr>
            <w:tcW w:w="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348C" w:rsidRPr="00566DF5" w:rsidTr="00A65AF3">
        <w:trPr>
          <w:gridAfter w:val="3"/>
          <w:wAfter w:w="1141" w:type="dxa"/>
          <w:trHeight w:val="244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correlation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layed sprou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displayed sprou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 0.3423</w:t>
            </w:r>
          </w:p>
        </w:tc>
        <w:tc>
          <w:tcPr>
            <w:tcW w:w="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348C" w:rsidRPr="00566DF5" w:rsidTr="00A65AF3">
        <w:trPr>
          <w:gridAfter w:val="3"/>
          <w:wAfter w:w="1141" w:type="dxa"/>
          <w:trHeight w:val="244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correlation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displayed sprou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layed sprou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 0.3338</w:t>
            </w:r>
          </w:p>
        </w:tc>
        <w:tc>
          <w:tcPr>
            <w:tcW w:w="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348C" w:rsidRPr="00566DF5" w:rsidTr="00A65AF3">
        <w:trPr>
          <w:trHeight w:val="244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348C" w:rsidRPr="00566DF5" w:rsidTr="00A65AF3">
        <w:trPr>
          <w:trHeight w:val="244"/>
        </w:trPr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ig. 3b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rphology: Length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ocal </w:t>
            </w:r>
            <w:proofErr w:type="spellStart"/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proofErr w:type="spellEnd"/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01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p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348C" w:rsidRPr="00566DF5" w:rsidTr="00A65AF3">
        <w:trPr>
          <w:trHeight w:val="244"/>
        </w:trPr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4" w:name="_Hlk521761993"/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-correlation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rusion (</w:t>
            </w:r>
            <w:proofErr w:type="spellStart"/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rusion (</w:t>
            </w:r>
            <w:proofErr w:type="spellStart"/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  -0.8363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348C" w:rsidRPr="00566DF5" w:rsidTr="00A65AF3">
        <w:trPr>
          <w:trHeight w:val="244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5" w:name="_Hlk521761999"/>
            <w:bookmarkEnd w:id="4"/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-correlation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rusion (ii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rusion (ii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01A4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  -0.7486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001A4D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566DF5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5"/>
      <w:tr w:rsidR="0014348C" w:rsidRPr="00ED74B6" w:rsidTr="00A65AF3">
        <w:trPr>
          <w:trHeight w:val="293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ED74B6" w:rsidRDefault="0014348C" w:rsidP="00A65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ED74B6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ED74B6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8C" w:rsidRPr="00ED74B6" w:rsidRDefault="0014348C" w:rsidP="00A6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348C" w:rsidRPr="00ED74B6" w:rsidRDefault="0014348C" w:rsidP="00A65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14348C" w:rsidRPr="008E6BC7" w:rsidRDefault="0014348C" w:rsidP="0014348C">
      <w:pPr>
        <w:spacing w:after="0" w:line="259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64D1D" w:rsidRDefault="00564D1D">
      <w:bookmarkStart w:id="6" w:name="_GoBack"/>
      <w:bookmarkEnd w:id="6"/>
    </w:p>
    <w:sectPr w:rsidR="00564D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48C"/>
    <w:rsid w:val="0014348C"/>
    <w:rsid w:val="00425469"/>
    <w:rsid w:val="00564D1D"/>
    <w:rsid w:val="00591020"/>
    <w:rsid w:val="00703751"/>
    <w:rsid w:val="007F1739"/>
    <w:rsid w:val="0089215D"/>
    <w:rsid w:val="00CA1ED4"/>
    <w:rsid w:val="00DE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F96CE"/>
  <w15:chartTrackingRefBased/>
  <w15:docId w15:val="{4E04CA7E-012A-4AB6-96E6-BA48255F2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48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Mo Vaeyens</dc:creator>
  <cp:keywords/>
  <dc:description/>
  <cp:lastModifiedBy>Marie-Mo Vaeyens</cp:lastModifiedBy>
  <cp:revision>6</cp:revision>
  <dcterms:created xsi:type="dcterms:W3CDTF">2018-11-27T14:51:00Z</dcterms:created>
  <dcterms:modified xsi:type="dcterms:W3CDTF">2019-12-20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Nature</vt:lpwstr>
  </property>
</Properties>
</file>